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710B78" w14:textId="325A077A" w:rsidR="0043450B" w:rsidRPr="00D44D60" w:rsidRDefault="0043450B" w:rsidP="0043450B">
      <w:pPr>
        <w:pStyle w:val="Title"/>
        <w:rPr>
          <w:sz w:val="32"/>
          <w:szCs w:val="32"/>
        </w:rPr>
      </w:pPr>
      <w:bookmarkStart w:id="0" w:name="_Ref114732163"/>
      <w:r w:rsidRPr="00D44D60">
        <w:rPr>
          <w:sz w:val="32"/>
          <w:szCs w:val="32"/>
        </w:rPr>
        <w:t xml:space="preserve">Additional file </w:t>
      </w:r>
      <w:r w:rsidRPr="00D44D60">
        <w:rPr>
          <w:sz w:val="32"/>
          <w:szCs w:val="32"/>
        </w:rPr>
        <w:fldChar w:fldCharType="begin"/>
      </w:r>
      <w:r w:rsidRPr="00D44D60">
        <w:rPr>
          <w:sz w:val="32"/>
          <w:szCs w:val="32"/>
        </w:rPr>
        <w:instrText xml:space="preserve"> SEQ Additional_file \* ARABIC </w:instrText>
      </w:r>
      <w:r w:rsidRPr="00D44D60">
        <w:rPr>
          <w:sz w:val="32"/>
          <w:szCs w:val="32"/>
        </w:rPr>
        <w:fldChar w:fldCharType="separate"/>
      </w:r>
      <w:r w:rsidR="00D44D60">
        <w:rPr>
          <w:noProof/>
          <w:sz w:val="32"/>
          <w:szCs w:val="32"/>
        </w:rPr>
        <w:t>1</w:t>
      </w:r>
      <w:r w:rsidRPr="00D44D60">
        <w:rPr>
          <w:noProof/>
          <w:sz w:val="32"/>
          <w:szCs w:val="32"/>
        </w:rPr>
        <w:fldChar w:fldCharType="end"/>
      </w:r>
      <w:bookmarkEnd w:id="0"/>
      <w:r w:rsidRPr="00D44D60">
        <w:rPr>
          <w:sz w:val="32"/>
          <w:szCs w:val="32"/>
        </w:rPr>
        <w:t xml:space="preserve">: </w:t>
      </w:r>
      <w:r w:rsidR="00D44D60" w:rsidRPr="00D44D60">
        <w:rPr>
          <w:sz w:val="32"/>
          <w:szCs w:val="32"/>
        </w:rPr>
        <w:t xml:space="preserve">Collection of EILP diagnosis </w:t>
      </w:r>
      <w:r w:rsidR="00D44D60" w:rsidRPr="00D44D60">
        <w:rPr>
          <w:sz w:val="32"/>
          <w:szCs w:val="32"/>
        </w:rPr>
        <w:t>since 1986</w:t>
      </w:r>
    </w:p>
    <w:p w14:paraId="453FCCFC" w14:textId="77777777" w:rsidR="0043450B" w:rsidRPr="0043450B" w:rsidRDefault="0043450B" w:rsidP="0043450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5953"/>
      </w:tblGrid>
      <w:tr w:rsidR="0043450B" w14:paraId="0F2ACE92" w14:textId="77777777" w:rsidTr="00AC3D24">
        <w:tc>
          <w:tcPr>
            <w:tcW w:w="421" w:type="dxa"/>
          </w:tcPr>
          <w:p w14:paraId="702C8DEA" w14:textId="1B0D1D1A" w:rsidR="0043450B" w:rsidRPr="0043450B" w:rsidRDefault="0043450B" w:rsidP="0043450B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3" w:type="dxa"/>
          </w:tcPr>
          <w:p w14:paraId="63DC22AA" w14:textId="46BA3DAB" w:rsidR="0043450B" w:rsidRPr="0043450B" w:rsidRDefault="0043450B" w:rsidP="0043450B">
            <w:pPr>
              <w:rPr>
                <w:sz w:val="18"/>
                <w:szCs w:val="18"/>
              </w:rPr>
            </w:pPr>
            <w:r w:rsidRPr="0043450B">
              <w:rPr>
                <w:sz w:val="18"/>
                <w:szCs w:val="18"/>
              </w:rPr>
              <w:t>Medial tibia stress syndrome</w:t>
            </w:r>
          </w:p>
        </w:tc>
      </w:tr>
      <w:tr w:rsidR="0043450B" w14:paraId="4BADCEE5" w14:textId="77777777" w:rsidTr="00AC3D24">
        <w:tc>
          <w:tcPr>
            <w:tcW w:w="421" w:type="dxa"/>
          </w:tcPr>
          <w:p w14:paraId="479DB15E" w14:textId="77777777" w:rsidR="0043450B" w:rsidRPr="0043450B" w:rsidRDefault="0043450B" w:rsidP="0043450B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3" w:type="dxa"/>
          </w:tcPr>
          <w:p w14:paraId="78435F59" w14:textId="39523DC9" w:rsidR="0043450B" w:rsidRPr="0043450B" w:rsidRDefault="0043450B" w:rsidP="0043450B">
            <w:pPr>
              <w:rPr>
                <w:sz w:val="18"/>
                <w:szCs w:val="18"/>
              </w:rPr>
            </w:pPr>
            <w:r w:rsidRPr="0043450B">
              <w:rPr>
                <w:sz w:val="18"/>
                <w:szCs w:val="18"/>
              </w:rPr>
              <w:t>Chronic compartment syndrome</w:t>
            </w:r>
          </w:p>
        </w:tc>
      </w:tr>
      <w:tr w:rsidR="0043450B" w14:paraId="6A19A1D6" w14:textId="77777777" w:rsidTr="00AC3D24">
        <w:tc>
          <w:tcPr>
            <w:tcW w:w="421" w:type="dxa"/>
          </w:tcPr>
          <w:p w14:paraId="292C04FF" w14:textId="77777777" w:rsidR="0043450B" w:rsidRPr="0043450B" w:rsidRDefault="0043450B" w:rsidP="0043450B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3" w:type="dxa"/>
          </w:tcPr>
          <w:p w14:paraId="65E700E1" w14:textId="5F5B4E0A" w:rsidR="0043450B" w:rsidRPr="0043450B" w:rsidRDefault="0043450B" w:rsidP="0043450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ess fracture of the tibia</w:t>
            </w:r>
          </w:p>
        </w:tc>
      </w:tr>
      <w:tr w:rsidR="0043450B" w14:paraId="7F7DE059" w14:textId="77777777" w:rsidTr="00AC3D24">
        <w:tc>
          <w:tcPr>
            <w:tcW w:w="421" w:type="dxa"/>
          </w:tcPr>
          <w:p w14:paraId="5EA35898" w14:textId="77777777" w:rsidR="0043450B" w:rsidRPr="0043450B" w:rsidRDefault="0043450B" w:rsidP="0043450B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3" w:type="dxa"/>
          </w:tcPr>
          <w:p w14:paraId="7462705F" w14:textId="7C93B12A" w:rsidR="0043450B" w:rsidRPr="0043450B" w:rsidRDefault="0043450B" w:rsidP="0043450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perficial peroneal nerve entrapment syndrome </w:t>
            </w:r>
          </w:p>
        </w:tc>
      </w:tr>
      <w:tr w:rsidR="0043450B" w14:paraId="03A3036B" w14:textId="77777777" w:rsidTr="00AC3D24">
        <w:tc>
          <w:tcPr>
            <w:tcW w:w="421" w:type="dxa"/>
          </w:tcPr>
          <w:p w14:paraId="53B3715B" w14:textId="77777777" w:rsidR="0043450B" w:rsidRPr="0043450B" w:rsidRDefault="0043450B" w:rsidP="0043450B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3" w:type="dxa"/>
          </w:tcPr>
          <w:p w14:paraId="1B14AFA5" w14:textId="1AC8996A" w:rsidR="0043450B" w:rsidRPr="0043450B" w:rsidRDefault="0043450B" w:rsidP="0043450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al nerve entrapment syndrome</w:t>
            </w:r>
          </w:p>
        </w:tc>
      </w:tr>
      <w:tr w:rsidR="0043450B" w14:paraId="29F46B84" w14:textId="77777777" w:rsidTr="00AC3D24">
        <w:tc>
          <w:tcPr>
            <w:tcW w:w="421" w:type="dxa"/>
          </w:tcPr>
          <w:p w14:paraId="6472C39F" w14:textId="77777777" w:rsidR="0043450B" w:rsidRPr="0043450B" w:rsidRDefault="0043450B" w:rsidP="0043450B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3" w:type="dxa"/>
          </w:tcPr>
          <w:p w14:paraId="1FC6D55F" w14:textId="6D02B1D0" w:rsidR="0043450B" w:rsidRPr="0043450B" w:rsidRDefault="0043450B" w:rsidP="0043450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diculopathy</w:t>
            </w:r>
          </w:p>
        </w:tc>
      </w:tr>
      <w:tr w:rsidR="0043450B" w14:paraId="019459D1" w14:textId="77777777" w:rsidTr="00AC3D24">
        <w:tc>
          <w:tcPr>
            <w:tcW w:w="421" w:type="dxa"/>
          </w:tcPr>
          <w:p w14:paraId="7F3F4DB7" w14:textId="77777777" w:rsidR="0043450B" w:rsidRPr="0043450B" w:rsidRDefault="0043450B" w:rsidP="0043450B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3" w:type="dxa"/>
          </w:tcPr>
          <w:p w14:paraId="20CD5DCE" w14:textId="4C12700D" w:rsidR="0043450B" w:rsidRPr="0043450B" w:rsidRDefault="0043450B" w:rsidP="0043450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inal stenosis</w:t>
            </w:r>
          </w:p>
        </w:tc>
      </w:tr>
      <w:tr w:rsidR="0043450B" w14:paraId="2DEA08E0" w14:textId="77777777" w:rsidTr="00AC3D24">
        <w:tc>
          <w:tcPr>
            <w:tcW w:w="421" w:type="dxa"/>
          </w:tcPr>
          <w:p w14:paraId="1105F557" w14:textId="77777777" w:rsidR="0043450B" w:rsidRPr="0043450B" w:rsidRDefault="0043450B" w:rsidP="0043450B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3" w:type="dxa"/>
          </w:tcPr>
          <w:p w14:paraId="33466052" w14:textId="77C3515F" w:rsidR="0043450B" w:rsidRPr="0043450B" w:rsidRDefault="0043450B" w:rsidP="0043450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opliteal artery entrapment syndrome </w:t>
            </w:r>
          </w:p>
        </w:tc>
      </w:tr>
      <w:tr w:rsidR="0043450B" w14:paraId="2A5873C8" w14:textId="77777777" w:rsidTr="00AC3D24">
        <w:tc>
          <w:tcPr>
            <w:tcW w:w="421" w:type="dxa"/>
          </w:tcPr>
          <w:p w14:paraId="562544DB" w14:textId="77777777" w:rsidR="0043450B" w:rsidRPr="0043450B" w:rsidRDefault="0043450B" w:rsidP="0043450B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3" w:type="dxa"/>
          </w:tcPr>
          <w:p w14:paraId="06634B9D" w14:textId="29B8B6AF" w:rsidR="0043450B" w:rsidRPr="0043450B" w:rsidRDefault="0043450B" w:rsidP="0043450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liteal artery stenosis</w:t>
            </w:r>
          </w:p>
        </w:tc>
      </w:tr>
      <w:tr w:rsidR="0043450B" w14:paraId="2AB40718" w14:textId="77777777" w:rsidTr="00AC3D24">
        <w:tc>
          <w:tcPr>
            <w:tcW w:w="421" w:type="dxa"/>
          </w:tcPr>
          <w:p w14:paraId="287C9056" w14:textId="77777777" w:rsidR="0043450B" w:rsidRPr="0043450B" w:rsidRDefault="0043450B" w:rsidP="0043450B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3" w:type="dxa"/>
          </w:tcPr>
          <w:p w14:paraId="1E5E8228" w14:textId="4AAF7689" w:rsidR="0043450B" w:rsidRPr="0043450B" w:rsidRDefault="0043450B" w:rsidP="0043450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scle hernia</w:t>
            </w:r>
          </w:p>
        </w:tc>
      </w:tr>
      <w:tr w:rsidR="0043450B" w14:paraId="0A42DBEC" w14:textId="77777777" w:rsidTr="00AC3D24">
        <w:tc>
          <w:tcPr>
            <w:tcW w:w="421" w:type="dxa"/>
          </w:tcPr>
          <w:p w14:paraId="71789FA2" w14:textId="77777777" w:rsidR="0043450B" w:rsidRPr="0043450B" w:rsidRDefault="0043450B" w:rsidP="0043450B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3" w:type="dxa"/>
          </w:tcPr>
          <w:p w14:paraId="5780FBA5" w14:textId="4AB602DD" w:rsidR="0043450B" w:rsidRPr="0043450B" w:rsidRDefault="0043450B" w:rsidP="0043450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 fistula</w:t>
            </w:r>
          </w:p>
        </w:tc>
      </w:tr>
      <w:tr w:rsidR="0043450B" w14:paraId="6E8E5A28" w14:textId="77777777" w:rsidTr="00AC3D24">
        <w:tc>
          <w:tcPr>
            <w:tcW w:w="421" w:type="dxa"/>
          </w:tcPr>
          <w:p w14:paraId="423C3ADF" w14:textId="77777777" w:rsidR="0043450B" w:rsidRPr="0043450B" w:rsidRDefault="0043450B" w:rsidP="0043450B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3" w:type="dxa"/>
          </w:tcPr>
          <w:p w14:paraId="41FBA8FA" w14:textId="09AFCAF5" w:rsidR="0043450B" w:rsidRPr="0043450B" w:rsidRDefault="0043450B" w:rsidP="0043450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teoid osteoma</w:t>
            </w:r>
          </w:p>
        </w:tc>
      </w:tr>
      <w:tr w:rsidR="0043450B" w14:paraId="4BA43487" w14:textId="77777777" w:rsidTr="00AC3D24">
        <w:tc>
          <w:tcPr>
            <w:tcW w:w="421" w:type="dxa"/>
          </w:tcPr>
          <w:p w14:paraId="198E3F95" w14:textId="77777777" w:rsidR="0043450B" w:rsidRPr="0043450B" w:rsidRDefault="0043450B" w:rsidP="0043450B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3" w:type="dxa"/>
          </w:tcPr>
          <w:p w14:paraId="66259A7A" w14:textId="0D06F4EA" w:rsidR="0043450B" w:rsidRPr="0043450B" w:rsidRDefault="0043450B" w:rsidP="0043450B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steoclastoma</w:t>
            </w:r>
            <w:proofErr w:type="spellEnd"/>
          </w:p>
        </w:tc>
      </w:tr>
      <w:tr w:rsidR="0043450B" w14:paraId="4AF456D5" w14:textId="77777777" w:rsidTr="00AC3D24">
        <w:tc>
          <w:tcPr>
            <w:tcW w:w="421" w:type="dxa"/>
          </w:tcPr>
          <w:p w14:paraId="41F458A4" w14:textId="77777777" w:rsidR="0043450B" w:rsidRPr="0043450B" w:rsidRDefault="0043450B" w:rsidP="0043450B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3" w:type="dxa"/>
          </w:tcPr>
          <w:p w14:paraId="758002B2" w14:textId="72008B5B" w:rsidR="0043450B" w:rsidRPr="0043450B" w:rsidRDefault="0043450B" w:rsidP="0043450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betic neuropathy and ischemia</w:t>
            </w:r>
          </w:p>
        </w:tc>
      </w:tr>
      <w:tr w:rsidR="0043450B" w14:paraId="06739273" w14:textId="77777777" w:rsidTr="00AC3D24">
        <w:tc>
          <w:tcPr>
            <w:tcW w:w="421" w:type="dxa"/>
          </w:tcPr>
          <w:p w14:paraId="5D38A58C" w14:textId="77777777" w:rsidR="0043450B" w:rsidRPr="0043450B" w:rsidRDefault="0043450B" w:rsidP="0043450B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3" w:type="dxa"/>
          </w:tcPr>
          <w:p w14:paraId="1AB40013" w14:textId="1F1EF314" w:rsidR="0043450B" w:rsidRPr="0043450B" w:rsidRDefault="002C2369" w:rsidP="0043450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Ardle syndrome</w:t>
            </w:r>
          </w:p>
        </w:tc>
      </w:tr>
      <w:tr w:rsidR="0043450B" w14:paraId="3AD7E32E" w14:textId="77777777" w:rsidTr="00AC3D24">
        <w:tc>
          <w:tcPr>
            <w:tcW w:w="421" w:type="dxa"/>
          </w:tcPr>
          <w:p w14:paraId="1BCC6356" w14:textId="77777777" w:rsidR="0043450B" w:rsidRPr="0043450B" w:rsidRDefault="0043450B" w:rsidP="0043450B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3" w:type="dxa"/>
          </w:tcPr>
          <w:p w14:paraId="1AC60C70" w14:textId="7DD663D8" w:rsidR="0043450B" w:rsidRPr="0043450B" w:rsidRDefault="002C2369" w:rsidP="0043450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osinophilic anaemia</w:t>
            </w:r>
          </w:p>
        </w:tc>
      </w:tr>
      <w:tr w:rsidR="0043450B" w14:paraId="4FA915C7" w14:textId="77777777" w:rsidTr="00AC3D24">
        <w:tc>
          <w:tcPr>
            <w:tcW w:w="421" w:type="dxa"/>
          </w:tcPr>
          <w:p w14:paraId="59816CE3" w14:textId="77777777" w:rsidR="0043450B" w:rsidRPr="0043450B" w:rsidRDefault="0043450B" w:rsidP="0043450B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3" w:type="dxa"/>
          </w:tcPr>
          <w:p w14:paraId="073321EC" w14:textId="4C1B86CA" w:rsidR="0043450B" w:rsidRPr="0043450B" w:rsidRDefault="002C2369" w:rsidP="0043450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kle cell anaemia</w:t>
            </w:r>
          </w:p>
        </w:tc>
      </w:tr>
      <w:tr w:rsidR="002C2369" w14:paraId="5B205A3A" w14:textId="77777777" w:rsidTr="00AC3D24">
        <w:tc>
          <w:tcPr>
            <w:tcW w:w="421" w:type="dxa"/>
          </w:tcPr>
          <w:p w14:paraId="5ADC8C6F" w14:textId="77777777" w:rsidR="002C2369" w:rsidRPr="0043450B" w:rsidRDefault="002C2369" w:rsidP="002C236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3" w:type="dxa"/>
          </w:tcPr>
          <w:p w14:paraId="24B5523B" w14:textId="42AEED93" w:rsidR="002C2369" w:rsidRPr="0043450B" w:rsidRDefault="002C2369" w:rsidP="002C23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liteal cyst rupture</w:t>
            </w:r>
          </w:p>
        </w:tc>
      </w:tr>
      <w:tr w:rsidR="002C2369" w14:paraId="3D459B0E" w14:textId="77777777" w:rsidTr="00AC3D24">
        <w:tc>
          <w:tcPr>
            <w:tcW w:w="421" w:type="dxa"/>
          </w:tcPr>
          <w:p w14:paraId="74638D2B" w14:textId="77777777" w:rsidR="002C2369" w:rsidRPr="0043450B" w:rsidRDefault="002C2369" w:rsidP="002C236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3" w:type="dxa"/>
          </w:tcPr>
          <w:p w14:paraId="03325723" w14:textId="56ABB769" w:rsidR="002C2369" w:rsidRPr="0043450B" w:rsidRDefault="002C2369" w:rsidP="002C23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rcoma of the soleus</w:t>
            </w:r>
          </w:p>
        </w:tc>
      </w:tr>
      <w:tr w:rsidR="002C2369" w14:paraId="481F321F" w14:textId="77777777" w:rsidTr="00AC3D24">
        <w:tc>
          <w:tcPr>
            <w:tcW w:w="421" w:type="dxa"/>
          </w:tcPr>
          <w:p w14:paraId="65A490A9" w14:textId="77777777" w:rsidR="002C2369" w:rsidRPr="0043450B" w:rsidRDefault="002C2369" w:rsidP="002C236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3" w:type="dxa"/>
          </w:tcPr>
          <w:p w14:paraId="325A2A8D" w14:textId="524C35BB" w:rsidR="002C2369" w:rsidRPr="0043450B" w:rsidRDefault="002C2369" w:rsidP="002C23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ibialis anterior muscle syndrome </w:t>
            </w:r>
          </w:p>
        </w:tc>
      </w:tr>
      <w:tr w:rsidR="002C2369" w14:paraId="0137EA67" w14:textId="77777777" w:rsidTr="00AC3D24">
        <w:tc>
          <w:tcPr>
            <w:tcW w:w="421" w:type="dxa"/>
          </w:tcPr>
          <w:p w14:paraId="60EA842A" w14:textId="77777777" w:rsidR="002C2369" w:rsidRPr="0043450B" w:rsidRDefault="002C2369" w:rsidP="002C236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3" w:type="dxa"/>
          </w:tcPr>
          <w:p w14:paraId="6FD2B35D" w14:textId="16717A61" w:rsidR="002C2369" w:rsidRPr="0043450B" w:rsidRDefault="002C2369" w:rsidP="002C23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ory soleus muscle syndrome</w:t>
            </w:r>
          </w:p>
        </w:tc>
      </w:tr>
      <w:tr w:rsidR="002C2369" w14:paraId="75AEA4C1" w14:textId="77777777" w:rsidTr="00AC3D24">
        <w:tc>
          <w:tcPr>
            <w:tcW w:w="421" w:type="dxa"/>
          </w:tcPr>
          <w:p w14:paraId="00D09D7B" w14:textId="77777777" w:rsidR="002C2369" w:rsidRPr="0043450B" w:rsidRDefault="002C2369" w:rsidP="002C236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3" w:type="dxa"/>
          </w:tcPr>
          <w:p w14:paraId="59282F62" w14:textId="5EDA15CC" w:rsidR="002C2369" w:rsidRPr="0043450B" w:rsidRDefault="002C2369" w:rsidP="002C23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ory FHL muscle syndrome</w:t>
            </w:r>
          </w:p>
        </w:tc>
      </w:tr>
      <w:tr w:rsidR="002C2369" w14:paraId="64FB84D2" w14:textId="77777777" w:rsidTr="00AC3D24">
        <w:tc>
          <w:tcPr>
            <w:tcW w:w="421" w:type="dxa"/>
          </w:tcPr>
          <w:p w14:paraId="5FC94E11" w14:textId="77777777" w:rsidR="002C2369" w:rsidRPr="0043450B" w:rsidRDefault="002C2369" w:rsidP="002C236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3" w:type="dxa"/>
          </w:tcPr>
          <w:p w14:paraId="47F389D5" w14:textId="3A7DE268" w:rsidR="002C2369" w:rsidRPr="0043450B" w:rsidRDefault="002C2369" w:rsidP="002C23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scle tear</w:t>
            </w:r>
          </w:p>
        </w:tc>
      </w:tr>
      <w:tr w:rsidR="002C2369" w14:paraId="0859A2B8" w14:textId="77777777" w:rsidTr="00AC3D24">
        <w:tc>
          <w:tcPr>
            <w:tcW w:w="421" w:type="dxa"/>
          </w:tcPr>
          <w:p w14:paraId="3EC11360" w14:textId="77777777" w:rsidR="002C2369" w:rsidRPr="0043450B" w:rsidRDefault="002C2369" w:rsidP="002C236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3" w:type="dxa"/>
          </w:tcPr>
          <w:p w14:paraId="20236154" w14:textId="5F8B56A8" w:rsidR="002C2369" w:rsidRPr="0043450B" w:rsidRDefault="002C2369" w:rsidP="002C23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ofascial tear</w:t>
            </w:r>
          </w:p>
        </w:tc>
      </w:tr>
      <w:tr w:rsidR="002C2369" w14:paraId="0C101BDA" w14:textId="77777777" w:rsidTr="00AC3D24">
        <w:tc>
          <w:tcPr>
            <w:tcW w:w="421" w:type="dxa"/>
          </w:tcPr>
          <w:p w14:paraId="7BD91D8E" w14:textId="77777777" w:rsidR="002C2369" w:rsidRPr="0043450B" w:rsidRDefault="002C2369" w:rsidP="002C236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3" w:type="dxa"/>
          </w:tcPr>
          <w:p w14:paraId="71C42018" w14:textId="18799AC9" w:rsidR="002C2369" w:rsidRPr="0043450B" w:rsidRDefault="002C2369" w:rsidP="002C23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ection</w:t>
            </w:r>
          </w:p>
        </w:tc>
      </w:tr>
      <w:tr w:rsidR="002C2369" w14:paraId="39F5DC77" w14:textId="77777777" w:rsidTr="00AC3D24">
        <w:tc>
          <w:tcPr>
            <w:tcW w:w="421" w:type="dxa"/>
          </w:tcPr>
          <w:p w14:paraId="37DE88FF" w14:textId="77777777" w:rsidR="002C2369" w:rsidRPr="0043450B" w:rsidRDefault="002C2369" w:rsidP="002C236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3" w:type="dxa"/>
          </w:tcPr>
          <w:p w14:paraId="610939A8" w14:textId="29700110" w:rsidR="002C2369" w:rsidRPr="0043450B" w:rsidRDefault="002C2369" w:rsidP="002C23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ayed onset muscle soreness</w:t>
            </w:r>
          </w:p>
        </w:tc>
      </w:tr>
      <w:tr w:rsidR="002C2369" w14:paraId="2B7FA067" w14:textId="77777777" w:rsidTr="00AC3D24">
        <w:tc>
          <w:tcPr>
            <w:tcW w:w="421" w:type="dxa"/>
          </w:tcPr>
          <w:p w14:paraId="2EDF6C81" w14:textId="77777777" w:rsidR="002C2369" w:rsidRPr="0043450B" w:rsidRDefault="002C2369" w:rsidP="002C236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3" w:type="dxa"/>
          </w:tcPr>
          <w:p w14:paraId="2817936E" w14:textId="72BD1383" w:rsidR="002C2369" w:rsidRPr="0043450B" w:rsidRDefault="002C2369" w:rsidP="002C23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CS following acute compartment syndrome</w:t>
            </w:r>
          </w:p>
        </w:tc>
      </w:tr>
      <w:tr w:rsidR="002C2369" w14:paraId="67375E44" w14:textId="77777777" w:rsidTr="00AC3D24">
        <w:tc>
          <w:tcPr>
            <w:tcW w:w="421" w:type="dxa"/>
          </w:tcPr>
          <w:p w14:paraId="10E58C4A" w14:textId="77777777" w:rsidR="002C2369" w:rsidRPr="0043450B" w:rsidRDefault="002C2369" w:rsidP="002C236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3" w:type="dxa"/>
          </w:tcPr>
          <w:p w14:paraId="5A396728" w14:textId="3295F8E1" w:rsidR="002C2369" w:rsidRPr="0043450B" w:rsidRDefault="002C2369" w:rsidP="002C23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yositis ossificans </w:t>
            </w:r>
          </w:p>
        </w:tc>
      </w:tr>
      <w:tr w:rsidR="002C2369" w14:paraId="70951436" w14:textId="77777777" w:rsidTr="00AC3D24">
        <w:tc>
          <w:tcPr>
            <w:tcW w:w="421" w:type="dxa"/>
          </w:tcPr>
          <w:p w14:paraId="2D4BD255" w14:textId="77777777" w:rsidR="002C2369" w:rsidRPr="0043450B" w:rsidRDefault="002C2369" w:rsidP="002C236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3" w:type="dxa"/>
          </w:tcPr>
          <w:p w14:paraId="522856C1" w14:textId="08C27FF0" w:rsidR="002C2369" w:rsidRPr="0043450B" w:rsidRDefault="002C2369" w:rsidP="002C23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matoma</w:t>
            </w:r>
          </w:p>
        </w:tc>
      </w:tr>
      <w:tr w:rsidR="002C2369" w14:paraId="6F7B8DCC" w14:textId="77777777" w:rsidTr="00AC3D24">
        <w:tc>
          <w:tcPr>
            <w:tcW w:w="421" w:type="dxa"/>
          </w:tcPr>
          <w:p w14:paraId="78C27F15" w14:textId="77777777" w:rsidR="002C2369" w:rsidRPr="0043450B" w:rsidRDefault="002C2369" w:rsidP="002C236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3" w:type="dxa"/>
          </w:tcPr>
          <w:p w14:paraId="22353D40" w14:textId="19F4694D" w:rsidR="002C2369" w:rsidRPr="0043450B" w:rsidRDefault="002C2369" w:rsidP="002C2369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euromyotonia</w:t>
            </w:r>
            <w:proofErr w:type="spellEnd"/>
          </w:p>
        </w:tc>
      </w:tr>
      <w:tr w:rsidR="002C2369" w14:paraId="63B0AE03" w14:textId="77777777" w:rsidTr="00AC3D24">
        <w:tc>
          <w:tcPr>
            <w:tcW w:w="421" w:type="dxa"/>
          </w:tcPr>
          <w:p w14:paraId="7BFE87C8" w14:textId="77777777" w:rsidR="002C2369" w:rsidRPr="0043450B" w:rsidRDefault="002C2369" w:rsidP="002C236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3" w:type="dxa"/>
          </w:tcPr>
          <w:p w14:paraId="71FBCB3C" w14:textId="42E173B0" w:rsidR="002C2369" w:rsidRPr="0043450B" w:rsidRDefault="002C2369" w:rsidP="002C23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seudoarthrosis and nerve impingement following L4 spinous process fracture </w:t>
            </w:r>
          </w:p>
        </w:tc>
      </w:tr>
      <w:tr w:rsidR="002C2369" w14:paraId="7322179C" w14:textId="77777777" w:rsidTr="00AC3D24">
        <w:tc>
          <w:tcPr>
            <w:tcW w:w="421" w:type="dxa"/>
          </w:tcPr>
          <w:p w14:paraId="57E08375" w14:textId="77777777" w:rsidR="002C2369" w:rsidRPr="0043450B" w:rsidRDefault="002C2369" w:rsidP="002C236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3" w:type="dxa"/>
          </w:tcPr>
          <w:p w14:paraId="0C10949E" w14:textId="19981DE4" w:rsidR="002C2369" w:rsidRPr="0043450B" w:rsidRDefault="002C2369" w:rsidP="002C2369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arres</w:t>
            </w:r>
            <w:proofErr w:type="spellEnd"/>
            <w:r>
              <w:rPr>
                <w:sz w:val="18"/>
                <w:szCs w:val="18"/>
              </w:rPr>
              <w:t xml:space="preserve"> sclerosing osteomyelitis</w:t>
            </w:r>
          </w:p>
        </w:tc>
      </w:tr>
      <w:tr w:rsidR="002C2369" w14:paraId="154DAA2E" w14:textId="77777777" w:rsidTr="00AC3D24">
        <w:tc>
          <w:tcPr>
            <w:tcW w:w="421" w:type="dxa"/>
          </w:tcPr>
          <w:p w14:paraId="782E4E4A" w14:textId="77777777" w:rsidR="002C2369" w:rsidRPr="0043450B" w:rsidRDefault="002C2369" w:rsidP="002C236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3" w:type="dxa"/>
          </w:tcPr>
          <w:p w14:paraId="7DF0ADEF" w14:textId="4D3657B9" w:rsidR="002C2369" w:rsidRPr="0043450B" w:rsidRDefault="002C2369" w:rsidP="002C23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crobiosis </w:t>
            </w:r>
            <w:proofErr w:type="spellStart"/>
            <w:r>
              <w:rPr>
                <w:sz w:val="18"/>
                <w:szCs w:val="18"/>
              </w:rPr>
              <w:t>lipodica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dibeticorum</w:t>
            </w:r>
            <w:proofErr w:type="spellEnd"/>
          </w:p>
        </w:tc>
      </w:tr>
      <w:tr w:rsidR="002C2369" w14:paraId="411EEB06" w14:textId="77777777" w:rsidTr="00AC3D24">
        <w:tc>
          <w:tcPr>
            <w:tcW w:w="421" w:type="dxa"/>
          </w:tcPr>
          <w:p w14:paraId="412399A8" w14:textId="77777777" w:rsidR="002C2369" w:rsidRPr="0043450B" w:rsidRDefault="002C2369" w:rsidP="002C236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3" w:type="dxa"/>
          </w:tcPr>
          <w:p w14:paraId="5F866008" w14:textId="328E8904" w:rsidR="002C2369" w:rsidRPr="0043450B" w:rsidRDefault="002C2369" w:rsidP="002C23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ystic adventitial disease of the popliteal artery </w:t>
            </w:r>
          </w:p>
        </w:tc>
      </w:tr>
      <w:tr w:rsidR="002C2369" w14:paraId="4112EE5B" w14:textId="77777777" w:rsidTr="00AC3D24">
        <w:tc>
          <w:tcPr>
            <w:tcW w:w="421" w:type="dxa"/>
          </w:tcPr>
          <w:p w14:paraId="31CA602D" w14:textId="77777777" w:rsidR="002C2369" w:rsidRPr="0043450B" w:rsidRDefault="002C2369" w:rsidP="002C236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3" w:type="dxa"/>
          </w:tcPr>
          <w:p w14:paraId="5A2B1008" w14:textId="121CCDEB" w:rsidR="002C2369" w:rsidRPr="0043450B" w:rsidRDefault="002C2369" w:rsidP="002C23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itamin D deficiency </w:t>
            </w:r>
          </w:p>
        </w:tc>
      </w:tr>
      <w:tr w:rsidR="002C2369" w14:paraId="02C11626" w14:textId="77777777" w:rsidTr="00AC3D24">
        <w:tc>
          <w:tcPr>
            <w:tcW w:w="421" w:type="dxa"/>
          </w:tcPr>
          <w:p w14:paraId="773D6100" w14:textId="77777777" w:rsidR="002C2369" w:rsidRPr="0043450B" w:rsidRDefault="002C2369" w:rsidP="002C236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3" w:type="dxa"/>
          </w:tcPr>
          <w:p w14:paraId="0E4EDEAC" w14:textId="7DC721D5" w:rsidR="002C2369" w:rsidRPr="0043450B" w:rsidRDefault="002C2369" w:rsidP="002C23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ES due to entrapment by popliteus – Type 4</w:t>
            </w:r>
          </w:p>
        </w:tc>
      </w:tr>
      <w:tr w:rsidR="002C2369" w14:paraId="4C911359" w14:textId="77777777" w:rsidTr="00AC3D24">
        <w:tc>
          <w:tcPr>
            <w:tcW w:w="421" w:type="dxa"/>
          </w:tcPr>
          <w:p w14:paraId="28854921" w14:textId="77777777" w:rsidR="002C2369" w:rsidRPr="0043450B" w:rsidRDefault="002C2369" w:rsidP="002C236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3" w:type="dxa"/>
          </w:tcPr>
          <w:p w14:paraId="447B62FB" w14:textId="16D5B10A" w:rsidR="002C2369" w:rsidRPr="0043450B" w:rsidRDefault="002C2369" w:rsidP="002C23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dicular leg pain due to secondaries in lumbar-sacral spine</w:t>
            </w:r>
          </w:p>
        </w:tc>
      </w:tr>
      <w:tr w:rsidR="002C2369" w14:paraId="3CBFA37E" w14:textId="77777777" w:rsidTr="00AC3D24">
        <w:tc>
          <w:tcPr>
            <w:tcW w:w="421" w:type="dxa"/>
          </w:tcPr>
          <w:p w14:paraId="409BE5DB" w14:textId="77777777" w:rsidR="002C2369" w:rsidRPr="0043450B" w:rsidRDefault="002C2369" w:rsidP="002C236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3" w:type="dxa"/>
          </w:tcPr>
          <w:p w14:paraId="74A017D8" w14:textId="38ECE80F" w:rsidR="002C2369" w:rsidRPr="0043450B" w:rsidRDefault="002C2369" w:rsidP="002C23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ynostosis of proximal </w:t>
            </w:r>
            <w:proofErr w:type="spellStart"/>
            <w:r>
              <w:rPr>
                <w:sz w:val="18"/>
                <w:szCs w:val="18"/>
              </w:rPr>
              <w:t>tibio</w:t>
            </w:r>
            <w:proofErr w:type="spellEnd"/>
            <w:r>
              <w:rPr>
                <w:sz w:val="18"/>
                <w:szCs w:val="18"/>
              </w:rPr>
              <w:t>-fibular joint</w:t>
            </w:r>
          </w:p>
        </w:tc>
      </w:tr>
      <w:tr w:rsidR="002C2369" w14:paraId="765DC127" w14:textId="77777777" w:rsidTr="00AC3D24">
        <w:tc>
          <w:tcPr>
            <w:tcW w:w="421" w:type="dxa"/>
          </w:tcPr>
          <w:p w14:paraId="6ED7EEDF" w14:textId="77777777" w:rsidR="002C2369" w:rsidRPr="0043450B" w:rsidRDefault="002C2369" w:rsidP="002C236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3" w:type="dxa"/>
          </w:tcPr>
          <w:p w14:paraId="1EEFF384" w14:textId="589CF0B6" w:rsidR="002C2369" w:rsidRPr="0043450B" w:rsidRDefault="002C2369" w:rsidP="002C23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lippel-</w:t>
            </w:r>
            <w:proofErr w:type="spellStart"/>
            <w:r>
              <w:rPr>
                <w:sz w:val="18"/>
                <w:szCs w:val="18"/>
              </w:rPr>
              <w:t>Trenaunay</w:t>
            </w:r>
            <w:proofErr w:type="spellEnd"/>
            <w:r>
              <w:rPr>
                <w:sz w:val="18"/>
                <w:szCs w:val="18"/>
              </w:rPr>
              <w:t xml:space="preserve"> syndrome </w:t>
            </w:r>
          </w:p>
        </w:tc>
      </w:tr>
      <w:tr w:rsidR="002C2369" w14:paraId="6162632C" w14:textId="77777777" w:rsidTr="00AC3D24">
        <w:tc>
          <w:tcPr>
            <w:tcW w:w="421" w:type="dxa"/>
          </w:tcPr>
          <w:p w14:paraId="61AC7CF7" w14:textId="77777777" w:rsidR="002C2369" w:rsidRPr="0043450B" w:rsidRDefault="002C2369" w:rsidP="002C2369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</w:p>
        </w:tc>
        <w:tc>
          <w:tcPr>
            <w:tcW w:w="5953" w:type="dxa"/>
          </w:tcPr>
          <w:p w14:paraId="05C7E9D6" w14:textId="39DBA656" w:rsidR="002C2369" w:rsidRPr="0043450B" w:rsidRDefault="002C2369" w:rsidP="002C23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ress fracture of the fibula </w:t>
            </w:r>
          </w:p>
        </w:tc>
      </w:tr>
    </w:tbl>
    <w:p w14:paraId="7D48B5BD" w14:textId="77777777" w:rsidR="0043450B" w:rsidRPr="0043450B" w:rsidRDefault="0043450B" w:rsidP="0043450B">
      <w:pPr>
        <w:jc w:val="center"/>
      </w:pPr>
    </w:p>
    <w:sectPr w:rsidR="0043450B" w:rsidRPr="0043450B" w:rsidSect="0023248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8C585B"/>
    <w:multiLevelType w:val="hybridMultilevel"/>
    <w:tmpl w:val="C5BE83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75337F"/>
    <w:multiLevelType w:val="hybridMultilevel"/>
    <w:tmpl w:val="8B581A6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29583925">
    <w:abstractNumId w:val="0"/>
  </w:num>
  <w:num w:numId="2" w16cid:durableId="13463966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50B"/>
    <w:rsid w:val="00005877"/>
    <w:rsid w:val="0001764B"/>
    <w:rsid w:val="00017894"/>
    <w:rsid w:val="0002710E"/>
    <w:rsid w:val="000302C3"/>
    <w:rsid w:val="00031178"/>
    <w:rsid w:val="00032451"/>
    <w:rsid w:val="000448E0"/>
    <w:rsid w:val="00046804"/>
    <w:rsid w:val="00062F36"/>
    <w:rsid w:val="0007399C"/>
    <w:rsid w:val="00077554"/>
    <w:rsid w:val="00093C87"/>
    <w:rsid w:val="000A3370"/>
    <w:rsid w:val="000B6DF1"/>
    <w:rsid w:val="000C34B7"/>
    <w:rsid w:val="000C489F"/>
    <w:rsid w:val="000E3A19"/>
    <w:rsid w:val="000F34F4"/>
    <w:rsid w:val="00104E88"/>
    <w:rsid w:val="0010747E"/>
    <w:rsid w:val="00110917"/>
    <w:rsid w:val="00133EC7"/>
    <w:rsid w:val="00134166"/>
    <w:rsid w:val="00137A7E"/>
    <w:rsid w:val="0014059F"/>
    <w:rsid w:val="00151DDC"/>
    <w:rsid w:val="0015337E"/>
    <w:rsid w:val="001539A4"/>
    <w:rsid w:val="00184675"/>
    <w:rsid w:val="001B45C9"/>
    <w:rsid w:val="001C66E3"/>
    <w:rsid w:val="00216584"/>
    <w:rsid w:val="002178FD"/>
    <w:rsid w:val="00232486"/>
    <w:rsid w:val="00237C26"/>
    <w:rsid w:val="00240786"/>
    <w:rsid w:val="00253800"/>
    <w:rsid w:val="00271225"/>
    <w:rsid w:val="002A57FA"/>
    <w:rsid w:val="002C2369"/>
    <w:rsid w:val="002D5326"/>
    <w:rsid w:val="00300DB3"/>
    <w:rsid w:val="00325C24"/>
    <w:rsid w:val="0033558B"/>
    <w:rsid w:val="00335A30"/>
    <w:rsid w:val="00342482"/>
    <w:rsid w:val="003466E6"/>
    <w:rsid w:val="00365517"/>
    <w:rsid w:val="00382B4B"/>
    <w:rsid w:val="003A756D"/>
    <w:rsid w:val="003C288D"/>
    <w:rsid w:val="003D045F"/>
    <w:rsid w:val="003E4A85"/>
    <w:rsid w:val="00403F74"/>
    <w:rsid w:val="004102BD"/>
    <w:rsid w:val="00426CA1"/>
    <w:rsid w:val="00431E55"/>
    <w:rsid w:val="0043450B"/>
    <w:rsid w:val="0045481F"/>
    <w:rsid w:val="00480BCF"/>
    <w:rsid w:val="0048305C"/>
    <w:rsid w:val="004866EE"/>
    <w:rsid w:val="004A1226"/>
    <w:rsid w:val="004A79CC"/>
    <w:rsid w:val="004C7D45"/>
    <w:rsid w:val="004D3D40"/>
    <w:rsid w:val="004E12EE"/>
    <w:rsid w:val="004F27B9"/>
    <w:rsid w:val="005001A5"/>
    <w:rsid w:val="00522921"/>
    <w:rsid w:val="00533AE2"/>
    <w:rsid w:val="005539F7"/>
    <w:rsid w:val="005604FE"/>
    <w:rsid w:val="00562891"/>
    <w:rsid w:val="00571091"/>
    <w:rsid w:val="005A17F8"/>
    <w:rsid w:val="005B2D69"/>
    <w:rsid w:val="005C050A"/>
    <w:rsid w:val="005D7268"/>
    <w:rsid w:val="005E2DD7"/>
    <w:rsid w:val="005E6567"/>
    <w:rsid w:val="005E7EA9"/>
    <w:rsid w:val="005F3E6A"/>
    <w:rsid w:val="005F4BAF"/>
    <w:rsid w:val="006037C7"/>
    <w:rsid w:val="00663020"/>
    <w:rsid w:val="006645B9"/>
    <w:rsid w:val="00692B76"/>
    <w:rsid w:val="00697D3A"/>
    <w:rsid w:val="006A0BCB"/>
    <w:rsid w:val="006D16F4"/>
    <w:rsid w:val="006D79AD"/>
    <w:rsid w:val="006E6284"/>
    <w:rsid w:val="006F16B7"/>
    <w:rsid w:val="006F47CE"/>
    <w:rsid w:val="00722816"/>
    <w:rsid w:val="00744164"/>
    <w:rsid w:val="00762B48"/>
    <w:rsid w:val="00795537"/>
    <w:rsid w:val="007A4986"/>
    <w:rsid w:val="007B4B90"/>
    <w:rsid w:val="00817C78"/>
    <w:rsid w:val="00827659"/>
    <w:rsid w:val="008316D5"/>
    <w:rsid w:val="00851C83"/>
    <w:rsid w:val="008575EC"/>
    <w:rsid w:val="00862C4B"/>
    <w:rsid w:val="00873753"/>
    <w:rsid w:val="008A6446"/>
    <w:rsid w:val="008B0572"/>
    <w:rsid w:val="008B51BB"/>
    <w:rsid w:val="008D1648"/>
    <w:rsid w:val="008D5AB5"/>
    <w:rsid w:val="009157A4"/>
    <w:rsid w:val="009351EA"/>
    <w:rsid w:val="00962EBB"/>
    <w:rsid w:val="00966CC0"/>
    <w:rsid w:val="00972EC8"/>
    <w:rsid w:val="00981B03"/>
    <w:rsid w:val="00985307"/>
    <w:rsid w:val="009E1E72"/>
    <w:rsid w:val="009F2FEF"/>
    <w:rsid w:val="009F72A7"/>
    <w:rsid w:val="00A0290A"/>
    <w:rsid w:val="00A24419"/>
    <w:rsid w:val="00A472D6"/>
    <w:rsid w:val="00A47A82"/>
    <w:rsid w:val="00A55F99"/>
    <w:rsid w:val="00A75F90"/>
    <w:rsid w:val="00A83C03"/>
    <w:rsid w:val="00A975E2"/>
    <w:rsid w:val="00AA097A"/>
    <w:rsid w:val="00AB0B45"/>
    <w:rsid w:val="00AC3834"/>
    <w:rsid w:val="00AC3D24"/>
    <w:rsid w:val="00AE2009"/>
    <w:rsid w:val="00AF0607"/>
    <w:rsid w:val="00B003A1"/>
    <w:rsid w:val="00B208C6"/>
    <w:rsid w:val="00B36257"/>
    <w:rsid w:val="00B36A4E"/>
    <w:rsid w:val="00B45C49"/>
    <w:rsid w:val="00B46F97"/>
    <w:rsid w:val="00B76585"/>
    <w:rsid w:val="00B91059"/>
    <w:rsid w:val="00B922CE"/>
    <w:rsid w:val="00BA5D75"/>
    <w:rsid w:val="00BE07DD"/>
    <w:rsid w:val="00BE10C8"/>
    <w:rsid w:val="00C027DB"/>
    <w:rsid w:val="00C155CE"/>
    <w:rsid w:val="00C2304D"/>
    <w:rsid w:val="00C25A37"/>
    <w:rsid w:val="00C41539"/>
    <w:rsid w:val="00C417BE"/>
    <w:rsid w:val="00C75B1E"/>
    <w:rsid w:val="00C87380"/>
    <w:rsid w:val="00CA0946"/>
    <w:rsid w:val="00CA34D2"/>
    <w:rsid w:val="00D44D60"/>
    <w:rsid w:val="00D45649"/>
    <w:rsid w:val="00D631ED"/>
    <w:rsid w:val="00D76CAB"/>
    <w:rsid w:val="00D84C65"/>
    <w:rsid w:val="00D97C5B"/>
    <w:rsid w:val="00DA1471"/>
    <w:rsid w:val="00DD4C0A"/>
    <w:rsid w:val="00DE07A3"/>
    <w:rsid w:val="00DE5C00"/>
    <w:rsid w:val="00DE5CC6"/>
    <w:rsid w:val="00DF0F16"/>
    <w:rsid w:val="00E12A2E"/>
    <w:rsid w:val="00E20FDC"/>
    <w:rsid w:val="00E24DA9"/>
    <w:rsid w:val="00E35524"/>
    <w:rsid w:val="00E465C2"/>
    <w:rsid w:val="00E52B4B"/>
    <w:rsid w:val="00E647CE"/>
    <w:rsid w:val="00E71751"/>
    <w:rsid w:val="00E759B8"/>
    <w:rsid w:val="00E81388"/>
    <w:rsid w:val="00E84084"/>
    <w:rsid w:val="00EB2A26"/>
    <w:rsid w:val="00EC140A"/>
    <w:rsid w:val="00ED4DAE"/>
    <w:rsid w:val="00EF41A5"/>
    <w:rsid w:val="00F01588"/>
    <w:rsid w:val="00F06380"/>
    <w:rsid w:val="00F2146A"/>
    <w:rsid w:val="00F378EE"/>
    <w:rsid w:val="00F40EF7"/>
    <w:rsid w:val="00F51C2F"/>
    <w:rsid w:val="00F8306A"/>
    <w:rsid w:val="00F96ED4"/>
    <w:rsid w:val="00FB3D57"/>
    <w:rsid w:val="00FC022C"/>
    <w:rsid w:val="00FC2630"/>
    <w:rsid w:val="00FF1CAD"/>
    <w:rsid w:val="00FF6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437AD2"/>
  <w15:chartTrackingRefBased/>
  <w15:docId w15:val="{B87A59D4-310B-8841-93C3-B9D5C9D0A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450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3450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table" w:styleId="TableGrid">
    <w:name w:val="Table Grid"/>
    <w:basedOn w:val="TableNormal"/>
    <w:uiPriority w:val="39"/>
    <w:rsid w:val="004345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3450B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43450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450B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94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ma Mohamed Ali Boajila Bosnina</dc:creator>
  <cp:keywords/>
  <dc:description/>
  <cp:lastModifiedBy>Fatma Mohamed Ali Boajila Bosnina</cp:lastModifiedBy>
  <cp:revision>3</cp:revision>
  <cp:lastPrinted>2022-11-21T09:40:00Z</cp:lastPrinted>
  <dcterms:created xsi:type="dcterms:W3CDTF">2022-10-05T19:53:00Z</dcterms:created>
  <dcterms:modified xsi:type="dcterms:W3CDTF">2022-11-21T09:40:00Z</dcterms:modified>
</cp:coreProperties>
</file>